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08" w:hanging="708"/>
        <w:rPr>
          <w:lang w:val="en-GB"/>
        </w:rPr>
      </w:pPr>
      <w:r>
        <w:rPr>
          <w:b/>
          <w:lang w:val="en-GB"/>
        </w:rPr>
        <w:t>Supplementary table S1.</w:t>
      </w:r>
      <w:r>
        <w:rPr>
          <w:lang w:val="en-GB"/>
        </w:rPr>
        <w:t xml:space="preserve"> Reannotated genome of </w:t>
      </w:r>
      <w:r>
        <w:rPr>
          <w:i/>
          <w:lang w:val="en-GB"/>
        </w:rPr>
        <w:t>Carsonella ruddii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459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311"/>
        <w:gridCol w:w="1043"/>
        <w:gridCol w:w="876"/>
        <w:gridCol w:w="3060"/>
        <w:gridCol w:w="3240"/>
        <w:gridCol w:w="3060"/>
      </w:tblGrid>
      <w:tr>
        <w:trPr>
          <w:trHeight w:val="700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roduct Nam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Gene name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  <w:t>E. col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Original annotatio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omment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Functional category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NA modification GTPas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mnmE (thdF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370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NA maturation and modification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lucose inhibited division protein 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mnmG (gidA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374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NA maturation and modification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0F1-type ATP synthase A subunit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atpB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3738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1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ergy metabolism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0F1-type ATP synthase C subunit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atpE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3737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1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ergy metabolism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0F1-type ATP synthase B subunit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atpF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373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utative F0F1-type ATP synthase B subuni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1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ergy metabolism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utative unfunctional F0F1-type ATP synthase delta subunit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en-GB"/>
              </w:rPr>
              <w:t>atpH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3735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ypothetical protein CRP_006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dentified by syntheny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1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ergy metabolism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0F1-type ATP synthase alpha subunit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atpA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373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1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ergy metabolism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0F1-type ATP synthase gamma subunit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atpG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373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1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ergy metabolism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0F1-type ATP synthase beta subunit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atpD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373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1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ergy metabolism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utative unfunctional F0F1-type ATP synthase epsilon subunit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en-GB"/>
              </w:rPr>
              <w:t>atpC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373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ypothetical protein CRP_01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dentified by homology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1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ergy metabolism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rnithine carbamoyltransferas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argF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027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1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mino acid metabolism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-dehydroquinate dehydratas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aroD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169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1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mino acid metabolism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nsketolas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tktB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2465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1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rbohydrate metabolism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ypothetical protein CRP_01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  <w:lang w:val="en-GB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utative unfunctional 5,10-methylenetetrahydrofolate reductas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en-GB"/>
              </w:rPr>
              <w:t>metF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394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,10-methylenetetrahydrofolate reductas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Flavin-binding residues are lost  (Ala 177, Asn 168, Asp 165)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Guenther&lt;/Author&gt;&lt;Year&gt;1999&lt;/Year&gt;&lt;RecNum&gt;171&lt;/RecNum&gt;&lt;record&gt;&lt;rec-number&gt;171&lt;/rec-number&gt;&lt;ref-type name="Journal Article"&gt;17&lt;/ref-type&gt;&lt;contributors&gt;&lt;authors&gt;&lt;author&gt;Guenther, B. D.&lt;/author&gt;&lt;author&gt;Sheppard, C. A.&lt;/author&gt;&lt;author&gt;Tran, P.&lt;/author&gt;&lt;author&gt;Rozen, R.&lt;/author&gt;&lt;author&gt;Matthews, R. G.&lt;/author&gt;&lt;author&gt;Ludwig, M. L.&lt;/author&gt;&lt;/authors&gt;&lt;/contributors&gt;&lt;auth-address&gt;Biophysics Research Division, University of Michigan, Ann Arbor 48109-1055, USA.&lt;/auth-address&gt;&lt;titles&gt;&lt;title&gt;The structure and properties of methylenetetrahydrofolate reductase from Escherichia coli suggest how folate ameliorates human hyperhomocysteinemia&lt;/title&gt;&lt;secondary-title&gt;Nat Struct Biol&lt;/secondary-title&gt;&lt;/titles&gt;&lt;periodical&gt;&lt;full-title&gt;Nat Struct Biol&lt;/full-title&gt;&lt;/periodical&gt;&lt;pages&gt;359-65&lt;/pages&gt;&lt;volume&gt;6&lt;/volume&gt;&lt;number&gt;4&lt;/number&gt;&lt;keywords&gt;&lt;keyword&gt;Amino Acid Sequence&lt;/keyword&gt;&lt;keyword&gt;Bacterial Proteins/chemistry/genetics/metabolism&lt;/keyword&gt;&lt;keyword&gt;Binding Sites&lt;/keyword&gt;&lt;keyword&gt;Escherichia coli/*enzymology&lt;/keyword&gt;&lt;keyword&gt;Flavin-Adenine Dinucleotide/metabolism&lt;/keyword&gt;&lt;keyword&gt;Folic Acid/*metabolism/pharmacology&lt;/keyword&gt;&lt;keyword&gt;Humans&lt;/keyword&gt;&lt;keyword&gt;Hyperhomocysteinemia/*enzymology&lt;/keyword&gt;&lt;keyword&gt;Methylenetetrahydrofolate Reductase (NADPH2)&lt;/keyword&gt;&lt;keyword&gt;Models, Molecular&lt;/keyword&gt;&lt;keyword&gt;Molecular Sequence Data&lt;/keyword&gt;&lt;keyword&gt;Mutation&lt;/keyword&gt;&lt;keyword&gt;Oxidoreductases Acting on CH-NH Group&lt;/keyword&gt;&lt;keyword&gt;Donors/*chemistry/*genetics/metabolism&lt;/keyword&gt;&lt;keyword&gt;Polymorphism, Genetic&lt;/keyword&gt;&lt;keyword&gt;Protein Conformation&lt;/keyword&gt;&lt;keyword&gt;Recombinant Proteins/chemistry/genetics/metabolism&lt;/keyword&gt;&lt;keyword&gt;Structure-Activity Relationship&lt;/keyword&gt;&lt;keyword&gt;X-Ray Diffraction&lt;/keyword&gt;&lt;/keywords&gt;&lt;dates&gt;&lt;year&gt;1999&lt;/year&gt;&lt;pub-dates&gt;&lt;date&gt;Apr&lt;/date&gt;&lt;/pub-dates&gt;&lt;/dates&gt;&lt;accession-num&gt;10201405&lt;/accession-num&gt;&lt;urls&gt;&lt;related-urls&gt;&lt;url&gt;http://www.ncbi.nlm.nih.gov/entrez/query.fcgi?cmd=Retrieve&amp;amp;db=PubMed&amp;amp;dopt=Citation&amp;amp;list_uids=10201405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1]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1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factors metabolism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ypothetical protein CRP_01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uccinyl-diaminopimelate desuccinylas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dapE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247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1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mino acid metabolism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etrahydrodipicolinate N-succinyltransferas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dapD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016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1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mino acid metabolism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ethionine aminopeptidas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map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0168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9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Protein processing, folding and secretion 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ibosomal protein S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rpsB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0169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ibosomal proteins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utative unfunctional elongation factor EF-Ts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en-GB"/>
              </w:rPr>
              <w:t>tsf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017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ypothetical protein CRP_02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Identified by homology. Important residues for the interaction with EF-Tu (Asp80, Phe81) and Mg2+ are lost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GB"/>
              </w:rPr>
              <w:instrText xml:space="preserve"> ADDIN EN.CITE &lt;EndNote&gt;&lt;Cite&gt;&lt;Author&gt;Zhang&lt;/Author&gt;&lt;Year&gt;1996&lt;/Year&gt;&lt;RecNum&gt;172&lt;/RecNum&gt;&lt;record&gt;&lt;rec-number&gt;172&lt;/rec-number&gt;&lt;ref-type name="Journal Article"&gt;17&lt;/ref-type&gt;&lt;contributors&gt;&lt;authors&gt;&lt;author&gt;Zhang, Yuelin&lt;/author&gt;&lt;author&gt;Li, Xin&lt;/author&gt;&lt;author&gt;Spremulli, Linda L.&lt;/author&gt;&lt;/authors&gt;&lt;/contributors&gt;&lt;titles&gt;&lt;title&gt;Role of the conserved aspartate and phenylalanine residues in prokaryotic and mitochondrial elongation factor Ts in guanine nucleotide exchange&lt;/title&gt;&lt;secondary-title&gt;FEBS Letters&lt;/secondary-title&gt;&lt;/titles&gt;&lt;periodical&gt;&lt;full-title&gt;FEBS Letters&lt;/full-title&gt;&lt;/periodical&gt;&lt;pages&gt;330-332&lt;/pages&gt;&lt;volume&gt;391&lt;/volume&gt;&lt;number&gt;3&lt;/number&gt;&lt;keywords&gt;&lt;keyword&gt;Protein synthesis&lt;/keyword&gt;&lt;keyword&gt;Elongation factor&lt;/keyword&gt;&lt;keyword&gt;Mitochondria&lt;/keyword&gt;&lt;keyword&gt;Elongation factor Tu&lt;/keyword&gt;&lt;keyword&gt;Elongation factor Ts&lt;/keyword&gt;&lt;/keywords&gt;&lt;dates&gt;&lt;year&gt;1996&lt;/year&gt;&lt;/dates&gt;&lt;urls&gt;&lt;related-urls&gt;&lt;url&gt;http://www.sciencedirect.com/science/article/B6T36-3Y0SM03-S2/2/2259d1abeeeb34900344f00345944525 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[2]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nslation factors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utative unfunctional ribosome recycling factor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en-GB"/>
              </w:rPr>
              <w:t>frr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017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ypothetical protein CRP_02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Identified by homology. Residues interacting with the ribosome are poorly conserved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GB"/>
              </w:rPr>
              <w:instrText xml:space="preserve"> ADDIN EN.CITE &lt;EndNote&gt;&lt;Cite&gt;&lt;Author&gt;Lancaster&lt;/Author&gt;&lt;Year&gt;2002&lt;/Year&gt;&lt;RecNum&gt;173&lt;/RecNum&gt;&lt;record&gt;&lt;rec-number&gt;173&lt;/rec-number&gt;&lt;ref-type name="Journal Article"&gt;17&lt;/ref-type&gt;&lt;contributors&gt;&lt;authors&gt;&lt;author&gt;Lancaster, Laura&lt;/author&gt;&lt;author&gt;Kiel, Michael C.&lt;/author&gt;&lt;author&gt;Kaji, Akira&lt;/author&gt;&lt;author&gt;Noller, Harry F.&lt;/author&gt;&lt;/authors&gt;&lt;/contributors&gt;&lt;titles&gt;&lt;title&gt;Orientation of Ribosome Recycling Factor in the Ribosome from Directed Hydroxyl Radical Probing&lt;/title&gt;&lt;secondary-title&gt;Cell&lt;/secondary-title&gt;&lt;/titles&gt;&lt;periodical&gt;&lt;full-title&gt;Cell&lt;/full-title&gt;&lt;/periodical&gt;&lt;pages&gt;129-140&lt;/pages&gt;&lt;volume&gt;111&lt;/volume&gt;&lt;number&gt;1&lt;/number&gt;&lt;dates&gt;&lt;year&gt;2002&lt;/year&gt;&lt;/dates&gt;&lt;urls&gt;&lt;related-urls&gt;&lt;url&gt;http://www.sciencedirect.com/science/article/B6WSN-46YBKT5-G/2/f014a65bdcb6e7b08868f4b9bf9b9a55 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[3]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. 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nslation factors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NA polymerase III alpha subunit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dnaE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018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NA replication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ypothetical protein CRP_02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-methyltetrahydropteroyltriglutamate-- homocysteine S-methyltransferas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metE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3829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1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mino acid metabolism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ibosomal protein L3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rpmE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393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ibosomal proteins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utative unfunctional shikimate kinase I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en-GB"/>
              </w:rPr>
              <w:t>aroK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339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ypothetical protein CRP_027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Identified by homology. Catalytic site not completely conserved.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1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mino acid metabolism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-dehydroquinate synthas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aroB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3389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1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mino acid metabolism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ihydroxy-acid dehydratas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ilvD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377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1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mino acid metabolism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ypothetical protein CRP_03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erine hydroxymethyltransferas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lyA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255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1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factors metabolism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utative ABC transporter permease component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utative ABC transporter ATP-binding component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ypothetical protein CRP_03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utative selenocysteine lyas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iscS (yfhO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253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elenocysteine lyas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talytic site badly conserved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NA maduration and modification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utative tRNA(5-methylaminomethyl-2- thiouridylate) methyltransferas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mnmA (trmU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113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NA maduration and modification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nslation initiation factor IF-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infA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088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nslation factors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utative thioredoxin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trxA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378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1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ergy metabolism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-phosphogluconate dehydrogenas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nd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2029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1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rbohydrate metabolism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ypothetical protein CRP_04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utative peptide chain release factor 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prfA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121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nslation factors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spartyl/glutamyl-tRNA amidotransferase B subunit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atB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spartyl/glutamyl-tRNA amidotransferase A subunit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atA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ypothetical protein CRP_04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utative unfunctional ribosomal protein L1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en-GB"/>
              </w:rPr>
              <w:t>rplM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323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ibosomal protein L1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Well conserved regions in this family are lost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ibosomal proteins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ibosomal protein S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rpsI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323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ibosomal proteins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ypothetical protein CRP_04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ypothetical protein CRP_04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-phosphoshikimate 1-carboxyvinyltransferas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aroA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0908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1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mino acid metabolism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utative ribosomal protein S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rpsA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091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ibosomal proteins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aperonin GroEL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roE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414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9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Protein processing, folding and secretion 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aperonin GroES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roES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414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9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Protein processing, folding and secretion 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ypothetical protein CRP_05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ypothetical protein CRP_05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utative unfunctional replicative DNA helicas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en-GB"/>
              </w:rPr>
              <w:t>dnaB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405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utative replicative DNA helicas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Helicase domain has been lost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NA replication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ypothetical protein CRP_05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ypothetical protein CRP_05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utative unfunctional DNA primas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en-GB"/>
              </w:rPr>
              <w:t>dnaG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306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utative DNA primas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More than half the protein has been lost, including the helicase-binding domain and most of the DNA-binding domain.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NA replication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utative unfunctional RNA polymerase sigma factor rpoD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en-GB"/>
              </w:rPr>
              <w:t>rpoD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3067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putative RNA polymerase sigma factor rpoD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Three out of six domains of the protein have been lost. Other two are very degraded, including these involved in  binding the -10 promoter region and the RNA polymerase.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Transcription 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putative unfunctional tmRNA-binding protein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en-GB"/>
              </w:rPr>
              <w:t>smpB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262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ypothetical protein CRP_06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Identified by homology. Missing some b strands important for b-barrel structure. Mutations in zones interacting with RNA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GB"/>
              </w:rPr>
              <w:instrText xml:space="preserve"> ADDIN EN.CITE &lt;EndNote&gt;&lt;Cite&gt;&lt;Author&gt;Ivanova&lt;/Author&gt;&lt;Year&gt;2005&lt;/Year&gt;&lt;RecNum&gt;174&lt;/RecNum&gt;&lt;record&gt;&lt;rec-number&gt;174&lt;/rec-number&gt;&lt;ref-type name="Journal Article"&gt;17&lt;/ref-type&gt;&lt;contributors&gt;&lt;authors&gt;&lt;author&gt;Ivanova, Natalia&lt;/author&gt;&lt;author&gt;Pavlov, Michael Y.&lt;/author&gt;&lt;author&gt;Bouakaz, Elli&lt;/author&gt;&lt;author&gt;Ehrenberg, Mans&lt;/author&gt;&lt;author&gt;Schiavone, Lovisa Holmberg&lt;/author&gt;&lt;/authors&gt;&lt;/contributors&gt;&lt;titles&gt;&lt;title&gt;Mapping the interaction of SmpB with ribosomes by footprinting of ribosomal RNA&lt;/title&gt;&lt;secondary-title&gt;Nucl. Acids Res.&lt;/secondary-title&gt;&lt;/titles&gt;&lt;periodical&gt;&lt;full-title&gt;Nucl. Acids Res.&lt;/full-title&gt;&lt;/periodical&gt;&lt;pages&gt;3529-3539&lt;/pages&gt;&lt;volume&gt;33&lt;/volume&gt;&lt;number&gt;11&lt;/number&gt;&lt;dates&gt;&lt;year&gt;2005&lt;/year&gt;&lt;pub-dates&gt;&lt;date&gt;June 21, 2005&lt;/date&gt;&lt;/pub-dates&gt;&lt;/dates&gt;&lt;urls&gt;&lt;related-urls&gt;&lt;url&gt;http://nar.oxfordjournals.org/cgi/content/abstract/33/11/3529 &lt;/url&gt;&lt;/related-urls&gt;&lt;/urls&gt;&lt;electronic-resource-num&gt;10.1093/nar/gki666&lt;/electronic-resource-num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[4]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.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nslation factors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aperone protein Grp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rpE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261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9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Protein processing, folding and secretion 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aperone protein DnaK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dnaK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001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9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Protein processing, folding and secretion 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ypothetical protein CRP_06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ihydrodipicolinate reductas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dapB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003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1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mino acid metabolism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uncated carbamoylphosphate synthase small subunit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carA-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003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1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mino acid metabolism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uncated carbamoylphosphate synthase small subunit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carA-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003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rbamoylphosphate synthase large subunit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carB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003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1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mino acid metabolism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utative translation initiation factor IF-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infB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3168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nslation factors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ibosomal protein S1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rpsO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3165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ypothetical protein CRP_069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dentified by homolog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ibosomal proteins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yrosyl-tRNA synthetas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tyrS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1637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minoacyl-tRNA synthetases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lutaminyl-tRNA synthetas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lnS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068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minoacyl-tRNA synthetases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TP-dependent Clp protease proteolytic subunit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clpP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0437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9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Protein processing, folding and secretion 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TP-dependent Clp protease ATP-binding subunit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clpX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0438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9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Protein processing, folding and secretion 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utative endonucleas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cls</w:t>
            </w:r>
            <w:r>
              <w:rPr>
                <w:rFonts w:cs="Arial" w:ascii="Arial" w:hAnsi="Arial"/>
                <w:bCs/>
                <w:i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2159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ypothetical protein CRP_07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Matches the cardiolipin synthase PLDc domain (Phospholipase D), known to be present in several endonucleases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Ponting&lt;/Author&gt;&lt;Year&gt;1996&lt;/Year&gt;&lt;RecNum&gt;175&lt;/RecNum&gt;&lt;record&gt;&lt;rec-number&gt;175&lt;/rec-number&gt;&lt;ref-type name="Journal Article"&gt;17&lt;/ref-type&gt;&lt;contributors&gt;&lt;authors&gt;&lt;author&gt;Ponting, C. P.&lt;/author&gt;&lt;author&gt;Kerr, I. D.&lt;/author&gt;&lt;/authors&gt;&lt;/contributors&gt;&lt;titles&gt;&lt;title&gt;A novel family of phospholipase D homologues that includes phospholipid synthases and putative endonucleases: Identification of duplicated repeats and potential active site residues&lt;/title&gt;&lt;secondary-title&gt;Protein Sci&lt;/secondary-title&gt;&lt;/titles&gt;&lt;periodical&gt;&lt;full-title&gt;Protein Sci&lt;/full-title&gt;&lt;/periodical&gt;&lt;pages&gt;914-922&lt;/pages&gt;&lt;volume&gt;5&lt;/volume&gt;&lt;number&gt;5&lt;/number&gt;&lt;dates&gt;&lt;year&gt;1996&lt;/year&gt;&lt;pub-dates&gt;&lt;date&gt;May 1, 1996&lt;/date&gt;&lt;/pub-dates&gt;&lt;/dates&gt;&lt;urls&gt;&lt;related-urls&gt;&lt;url&gt;http://www.proteinscience.org/cgi/content/abstract/5/5/914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5]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.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NA repair, restriction, and modification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spartyl-tRNA synthetas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aspS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186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minoacyl-tRNA synthetases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ibulose-phosphate 3-epimeras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rpe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338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1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rbohydrate metabolism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elta-1-pyrroline-5-carboxylate dehydrogenas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putA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101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-isopropylmalate synthas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leuA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007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1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mino acid metabolism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orismate synthas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aroC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2329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1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mino acid metabolism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-isopropylmalate dehydratase large subunit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leuC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007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1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mino acid metabolism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-isopropylmalate dehydratase small subunit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leuD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007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1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mino acid metabolism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-isopropylmalate dehydrogenas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leuB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007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1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mino acid metabolism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spartate-semialdehyde dehydrogenas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asd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343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1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mino acid metabolism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eryl-tRNA synthetas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serS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089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minoacyl-tRNA synthetases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ypothetical protein CRP_08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ypothetical protein CRP_08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NA polymerase III epsilon subunit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dnaQ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0215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NA replication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ypothetical protein CRP_08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utative unfunctional phenylalanyl-tRNA synthetase alpha subunit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en-GB"/>
              </w:rPr>
              <w:t>pheS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171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utative phenylalanyl-tRNA synthetase alpha subuni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Lacks the N-terminal domain plus most of the C-terminal region.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minoacyl-tRNA synthetases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ibosomal protein L2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rplT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171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ibosomal proteins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nslation initiation factor IF-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infC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1718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nslation factors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uperoxide dismutas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sodA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3908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etoxification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ypothetical protein CRP_09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-deoxy-7-phosphoheptulonate synthas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aroH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170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1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mino acid metabolism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ibosomal protein L3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rpmF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1089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ypothetical protein CRP_095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dentified by homology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ibosomal proteins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sopentenyl-adenosine tRNA methylthiolas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yleA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066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ypothetical protein CRP_096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dentified by homology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NA maduration and modification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ypothetical protein CRP_09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eucyl-tRNA synthetas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leuS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064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minoacyl-tRNA synthetases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uccinyl-CoA synthetase alpha subunit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succinyl-CoA synthetase beta subunit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utative glutamyl-tRNA synthetas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ltX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240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minoacyl-tRNA synthetases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ethionyl-tRNA synthetas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metG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211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minoacyl-tRNA synthetases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ypothetical protein CRP_10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rgininosuccinate synthas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argG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1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mino acid metabolism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ihydrodipicolinate synthas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dapA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2478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1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mino acid metabolism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ypothetical protein CRP_10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late:quinone oxidoreductas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mqo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spartokinas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lysC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402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1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mino acid metabolism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utative alanyl-tRNA synthetas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alaS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2697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minoacyl-tRNA synthetases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cA recombinas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recA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utative unfunctional valyl-tRNA synthetas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en-GB"/>
              </w:rPr>
              <w:t>valS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4258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alyl-tRNA synthetas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Most of the anticodon-domain has been lost, together with 40% of the well conserved sequence in this famil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minoacyl-tRNA synthetases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kyl hydroperoxide reductas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ahpC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0605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etoxification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nsaldolas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talA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246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1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rbohydrate metabolism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yptophanyl-tRNA synthetas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trpS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338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minoacyl-tRNA synthetases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ibosomal protein L3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rpmG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363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ibosomal proteins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ibosomal protein L2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rpmB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3637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ibosomal proteins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ypothetical protein CRP_11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ysyl-tRNA synthetas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lysS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289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minoacyl-tRNA synthetases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ptide chain release factor B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prfB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289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nslation factors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hreonine synthas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thrC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000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1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mino acid metabolism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omoserine dehydrogenas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thrA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000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1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mino acid metabolism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ypothetical protein CRP_12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ypothetical protein CRP_12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ibosomal protein S1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rpsP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2609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ibosomal proteins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etol-acid reductoisomeras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ilvC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377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1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mino acid metabolism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ypothetical protein CRP_12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cetolactate synthase large subunit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ilvI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0077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1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mino acid metabolism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ribosomal large subunit pseudouridine synthas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rluD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259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ibosome function, maturation and modification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soleucyl-tRNA synthetas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ileS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002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minoacyl-tRNA synthetases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ypothetical protein CRP_13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utative unfunctional GTPas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en-GB"/>
              </w:rPr>
              <w:t>obgE (yhbZ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318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utative GTPas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TP-binding domain is lost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ibosome function, maturation and modification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ibosomal protein L2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rpmA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3185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ibosomal proteins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utative unfunctional ribosomal protein L2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en-GB"/>
              </w:rPr>
              <w:t>rplU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318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ypothetical protein CRP_13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dentified by synthen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ibosomal proteins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ibosomal protein L1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rplQ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329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ypothetical protein CRP_13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dentified by homology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ibosomal proteins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NA polymerase alpha subunit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rpoA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3295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Transcription 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ibosomal protein S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rpsD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329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ibosomal proteins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ibosomal protein S1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rpsK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3297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ibosomal proteins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ibosomal protein S1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rpsM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3298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ibosomal proteins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ibosomal protein L3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rpmJ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3299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ibosomal proteins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utative ribosomal protein L1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rplO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330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ibosomal proteins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ibosomal protein S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rpsE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330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ibosomal proteins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ibosomal protein L1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rplR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330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ypothetical protein CRP_14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dentified by homology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ibosomal proteins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ibosomal protein L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rplF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3305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ibosomal proteins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utative ribosomal protein S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rpsH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330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ibosomal protein S8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N-terminal region very degraded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ibosomal proteins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ibosomal protein S1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rpsN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3307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ibosomal proteins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ibosomal protein L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rplE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3308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ibosomal proteins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ibosomal protein L1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rplN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331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ibosomal proteins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ibosomal protein S1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rpsQ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331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ibosomal proteins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ibosomal protein L1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rplP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331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ibosomal proteins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ibosomal protein S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rpsC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331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ibosomal proteins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utative ribosomal protein L2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rplV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3315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ibosomal proteins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ibosomal protein S1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rpsS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331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ibosomal proteins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ibosomal protein L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rplB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3317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ibosomal proteins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ibosomal protein L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rplD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3319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ibosomal proteins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utative unfunctional ribosomal protein L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en-GB"/>
              </w:rPr>
              <w:t>rplC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332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ibosomal protein L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Region N-terminal completely lost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ibosomal proteins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ibosomal protein S1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rpsJ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332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ibosomal proteins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longation factor Tu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tuf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398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nslation factors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longation factor G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fusA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334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nslation factors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ibosomal protein S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rpsG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334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ibosomal proteins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ibosomal protein S1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rps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334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ibosomal proteins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NA polymerase beta' subunit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rpoC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3988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Transcription 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NA polymerase beta subunit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rpoB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3987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Transcription 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ibosomal protein L7/L1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rpl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398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ibosomal proteins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utative unfunctional ribosomal protein L1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en-GB"/>
              </w:rPr>
              <w:t>rplJ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3985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ypothetical protein CRP_16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dentified by synthen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ibosomal proteins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utative unfunctional ribosomal protein L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en-GB"/>
              </w:rPr>
              <w:t>rplA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398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ypothetical protein CRP_165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dentified by synthen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ibosomal proteins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ibosomal protein L1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rplK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398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ibosomal proteins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cytochrome O ubiquinol oxidase subunit IV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cyoD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0429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utative cytochrome O ubiquinol oxidase subunit IV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1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ergy metabolism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cytochrome O ubiquinol oxidase subunit III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cyoC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043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1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ergy metabolism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ytochrome O ubiquinol oxidase subunit I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cyoB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043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1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ergy metabolism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cytochrome O ubiquinol oxidase subunit II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cyoA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043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1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ergy metabolism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utative unfunctional homoserine kinas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en-GB"/>
              </w:rPr>
              <w:t>thrB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000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ypothetical protein CRP_17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dentified by homology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1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mino acid metabolism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ranched-chain amino acid aminotransferas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istidyl-tRNA synthetas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hisH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202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1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mino acid metabolism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ypothetical protein CRP_17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ptide deformylas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def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3287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9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Protein processing, folding and secretion 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putative unfunctional argininosuccinate lyase 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en-GB"/>
              </w:rPr>
              <w:t>argH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396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ypothetical protein CRP_176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dentified by homology. Important catalytic residues are lost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1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mino acid metabolism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iaminopimelate decarboxylas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lysA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2838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1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mino acid metabolism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iaminopimelate epimeras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dapF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3809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1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mino acid metabolism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lycyl-tRNA synthetase alpha subunit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lyQ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356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minoacyl-tRNA synthetases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ypothetical protein CRP_18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ld shock protein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cspE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062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Transcription </w:t>
            </w:r>
          </w:p>
        </w:tc>
      </w:tr>
      <w:tr>
        <w:trPr>
          <w:trHeight w:val="28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ypothetical protein CRP_18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i/>
          <w:vertAlign w:val="superscript"/>
          <w:lang w:val="en-GB"/>
        </w:rPr>
        <w:t>a</w:t>
      </w:r>
      <w:r>
        <w:rPr>
          <w:lang w:val="en-GB"/>
        </w:rPr>
        <w:t xml:space="preserve"> Putative unfunctional genes (in red)  present orthologs in </w:t>
      </w:r>
      <w:r>
        <w:rPr>
          <w:rFonts w:cs="Symbol" w:ascii="Symbol" w:hAnsi="Symbol"/>
          <w:lang w:val="en-GB"/>
        </w:rPr>
        <w:t></w:t>
      </w:r>
      <w:r>
        <w:rPr>
          <w:lang w:val="en-GB"/>
        </w:rPr>
        <w:t>-proteobacteria, but they have lost essential regions that probably impair function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sectPr>
          <w:type w:val="nextPage"/>
          <w:pgSz w:orient="landscape" w:w="16838" w:h="11906"/>
          <w:pgMar w:left="1134" w:right="1134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en-GB"/>
        </w:rPr>
      </w:pPr>
      <w:r>
        <w:rPr>
          <w:i/>
          <w:vertAlign w:val="superscript"/>
          <w:lang w:val="en-GB"/>
        </w:rPr>
        <w:t xml:space="preserve">b </w:t>
      </w:r>
      <w:r>
        <w:rPr>
          <w:lang w:val="en-GB"/>
        </w:rPr>
        <w:t xml:space="preserve">The orthologous gene in </w:t>
      </w:r>
      <w:r>
        <w:rPr>
          <w:i/>
          <w:lang w:val="en-GB"/>
        </w:rPr>
        <w:t>E. coli</w:t>
      </w:r>
      <w:r>
        <w:rPr>
          <w:lang w:val="en-GB"/>
        </w:rPr>
        <w:t xml:space="preserve"> encodes cardiolopin synthase. Only the PDC domain is present in the </w:t>
      </w:r>
      <w:r>
        <w:rPr>
          <w:i/>
          <w:lang w:val="en-GB"/>
        </w:rPr>
        <w:t>C. ruddii</w:t>
      </w:r>
      <w:r>
        <w:rPr>
          <w:lang w:val="en-GB"/>
        </w:rPr>
        <w:t xml:space="preserve"> genome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Supplementary references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ind w:left="720" w:hanging="720"/>
        <w:rPr/>
      </w:pPr>
      <w: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  <w:t>1.</w:t>
        <w:tab/>
        <w:t xml:space="preserve">Guenther BD, Sheppard CA, Tran P, Rozen R, Matthews RG, Ludwig ML: </w:t>
      </w:r>
      <w:r>
        <w:rPr>
          <w:b/>
          <w:lang w:val="en-GB"/>
        </w:rPr>
        <w:t>The structure and properties o</w:t>
      </w:r>
      <w:r>
        <w:rPr>
          <w:b/>
        </w:rPr>
        <w:t>f methylenetetrahydrofolate reductase from Escherichia coli suggest how folate ameliorates human hyperhomocysteinemia</w:t>
      </w:r>
      <w:r>
        <w:rPr/>
        <w:t xml:space="preserve">. </w:t>
      </w:r>
      <w:r>
        <w:rPr>
          <w:i/>
          <w:lang w:val="en-GB"/>
        </w:rPr>
        <w:t xml:space="preserve">Nat Struct Biol </w:t>
      </w:r>
      <w:r>
        <w:rPr>
          <w:lang w:val="en-GB"/>
        </w:rPr>
        <w:t xml:space="preserve">1999, </w:t>
      </w:r>
      <w:r>
        <w:rPr>
          <w:b/>
          <w:lang w:val="en-GB"/>
        </w:rPr>
        <w:t>6</w:t>
      </w:r>
      <w:r>
        <w:rPr>
          <w:lang w:val="en-GB"/>
        </w:rPr>
        <w:t>(4):359-365.</w:t>
      </w:r>
    </w:p>
    <w:p>
      <w:pPr>
        <w:pStyle w:val="Normal"/>
        <w:spacing w:lineRule="auto" w:line="480"/>
        <w:ind w:left="720" w:hanging="720"/>
        <w:rPr/>
      </w:pPr>
      <w:r>
        <w:rPr>
          <w:lang w:val="en-GB"/>
        </w:rPr>
        <w:t>2.</w:t>
        <w:tab/>
        <w:t xml:space="preserve">Zhang Y, Li X, Spremulli LL: </w:t>
      </w:r>
      <w:r>
        <w:rPr>
          <w:b/>
          <w:lang w:val="en-GB"/>
        </w:rPr>
        <w:t>Role of the conserved aspartate and phenylalanine residues in prokaryotic and mitochondrial elongation factor Ts in guanine nucleotide exchange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FEBS Letters </w:t>
      </w:r>
      <w:r>
        <w:rPr>
          <w:lang w:val="en-GB"/>
        </w:rPr>
        <w:t xml:space="preserve">1996, </w:t>
      </w:r>
      <w:r>
        <w:rPr>
          <w:b/>
          <w:lang w:val="en-GB"/>
        </w:rPr>
        <w:t>391</w:t>
      </w:r>
      <w:r>
        <w:rPr>
          <w:lang w:val="en-GB"/>
        </w:rPr>
        <w:t>(3):330-332.</w:t>
      </w:r>
    </w:p>
    <w:p>
      <w:pPr>
        <w:pStyle w:val="Normal"/>
        <w:spacing w:lineRule="auto" w:line="480"/>
        <w:ind w:left="720" w:hanging="720"/>
        <w:rPr/>
      </w:pPr>
      <w:r>
        <w:rPr>
          <w:lang w:val="en-GB"/>
        </w:rPr>
        <w:t>3.</w:t>
        <w:tab/>
        <w:t xml:space="preserve">Lancaster L, Kiel MC, Kaji A, Noller HF: </w:t>
      </w:r>
      <w:r>
        <w:rPr>
          <w:b/>
          <w:lang w:val="en-GB"/>
        </w:rPr>
        <w:t>Orientation of Ribosome Recycling Factor in the Ribosome from Directed Hydroxyl Radical Probing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Cell </w:t>
      </w:r>
      <w:r>
        <w:rPr>
          <w:lang w:val="en-GB"/>
        </w:rPr>
        <w:t xml:space="preserve">2002, </w:t>
      </w:r>
      <w:r>
        <w:rPr>
          <w:b/>
          <w:lang w:val="en-GB"/>
        </w:rPr>
        <w:t>111</w:t>
      </w:r>
      <w:r>
        <w:rPr>
          <w:lang w:val="en-GB"/>
        </w:rPr>
        <w:t>(1):129-140.</w:t>
      </w:r>
    </w:p>
    <w:p>
      <w:pPr>
        <w:pStyle w:val="Normal"/>
        <w:spacing w:lineRule="auto" w:line="480"/>
        <w:ind w:left="720" w:hanging="720"/>
        <w:rPr/>
      </w:pPr>
      <w:r>
        <w:rPr>
          <w:lang w:val="en-GB"/>
        </w:rPr>
        <w:t>4.</w:t>
        <w:tab/>
        <w:t xml:space="preserve">Ivanova N, Pavlov MY, Bouakaz E, Ehrenberg M, Schiavone LH: </w:t>
      </w:r>
      <w:r>
        <w:rPr>
          <w:b/>
          <w:lang w:val="en-GB"/>
        </w:rPr>
        <w:t>Mapping the interaction of SmpB with ribosomes by footprinting of ribosomal RNA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Nucl Acids Res </w:t>
      </w:r>
      <w:r>
        <w:rPr>
          <w:lang w:val="en-GB"/>
        </w:rPr>
        <w:t xml:space="preserve">2005, </w:t>
      </w:r>
      <w:r>
        <w:rPr>
          <w:b/>
          <w:lang w:val="en-GB"/>
        </w:rPr>
        <w:t>33</w:t>
      </w:r>
      <w:r>
        <w:rPr>
          <w:lang w:val="en-GB"/>
        </w:rPr>
        <w:t>(11):3529-3539.</w:t>
      </w:r>
    </w:p>
    <w:p>
      <w:pPr>
        <w:pStyle w:val="Normal"/>
        <w:spacing w:lineRule="auto" w:line="480"/>
        <w:ind w:left="720" w:hanging="720"/>
        <w:rPr/>
      </w:pPr>
      <w:r>
        <w:rPr>
          <w:lang w:val="en-GB"/>
        </w:rPr>
        <w:t>5.</w:t>
        <w:tab/>
        <w:t xml:space="preserve">Ponting CP, Kerr ID: </w:t>
      </w:r>
      <w:r>
        <w:rPr>
          <w:b/>
          <w:lang w:val="en-GB"/>
        </w:rPr>
        <w:t>A novel family of phospholipase D homologues that includes phospholipid synthases and putative endonucleases: Identification of duplicated repeats and potential active site residues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Protein Sci </w:t>
      </w:r>
      <w:r>
        <w:rPr>
          <w:lang w:val="en-GB"/>
        </w:rPr>
        <w:t xml:space="preserve">1996, </w:t>
      </w:r>
      <w:r>
        <w:rPr>
          <w:b/>
          <w:lang w:val="en-GB"/>
        </w:rPr>
        <w:t>5</w:t>
      </w:r>
      <w:r>
        <w:rPr>
          <w:lang w:val="en-GB"/>
        </w:rPr>
        <w:t>(5):914-922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ind w:left="720" w:hanging="720"/>
        <w:jc w:val="both"/>
        <w:rPr>
          <w:b/>
          <w:b/>
          <w:lang w:val="en-GB"/>
        </w:rPr>
      </w:pPr>
      <w:r>
        <w:rPr>
          <w:lang w:val="en-GB"/>
        </w:rPr>
      </w:r>
      <w:r>
        <w:rPr>
          <w:lang w:val="en-GB"/>
        </w:rPr>
        <w:fldChar w:fldCharType="end"/>
      </w:r>
      <w:r>
        <w:rPr>
          <w:b/>
          <w:lang w:val="en-GB"/>
        </w:rPr>
        <w:t xml:space="preserve"> </w:t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1906" w:h="16838"/>
      <w:pgMar w:left="1418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30T11:25:00Z</dcterms:created>
  <dc:creator>rogilgar</dc:creator>
  <dc:description/>
  <cp:keywords/>
  <dc:language>en-US</dc:language>
  <cp:lastModifiedBy>Javier</cp:lastModifiedBy>
  <dcterms:modified xsi:type="dcterms:W3CDTF">2007-07-30T11:41:00Z</dcterms:modified>
  <cp:revision>4</cp:revision>
  <dc:subject/>
  <dc:title>Product Nam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